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F620A" w:rsidRDefault="009F620A" w:rsidP="009F620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52133">
        <w:rPr>
          <w:rFonts w:ascii="Times New Roman" w:hAnsi="Times New Roman" w:cs="Times New Roman"/>
          <w:b/>
          <w:bCs/>
          <w:sz w:val="24"/>
          <w:szCs w:val="24"/>
        </w:rPr>
        <w:t>S5 Table: Demographic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Analysis by Ethnicity</w:t>
      </w:r>
    </w:p>
    <w:tbl>
      <w:tblPr>
        <w:tblStyle w:val="TableGrid"/>
        <w:tblW w:w="9990" w:type="dxa"/>
        <w:tblLook w:val="04A0" w:firstRow="1" w:lastRow="0" w:firstColumn="1" w:lastColumn="0" w:noHBand="0" w:noVBand="1"/>
      </w:tblPr>
      <w:tblGrid>
        <w:gridCol w:w="2436"/>
        <w:gridCol w:w="1518"/>
        <w:gridCol w:w="1176"/>
        <w:gridCol w:w="129"/>
        <w:gridCol w:w="1232"/>
        <w:gridCol w:w="2059"/>
        <w:gridCol w:w="1440"/>
      </w:tblGrid>
      <w:tr w:rsidR="009F620A" w:rsidRPr="00241A89" w:rsidTr="001F0EDD">
        <w:trPr>
          <w:trHeight w:val="395"/>
        </w:trPr>
        <w:tc>
          <w:tcPr>
            <w:tcW w:w="2436" w:type="dxa"/>
            <w:tcBorders>
              <w:left w:val="nil"/>
              <w:bottom w:val="single" w:sz="4" w:space="0" w:color="auto"/>
              <w:right w:val="nil"/>
            </w:tcBorders>
          </w:tcPr>
          <w:p w:rsidR="009F620A" w:rsidRPr="00241A89" w:rsidRDefault="009F620A" w:rsidP="001F0ED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Experiment</w:t>
            </w:r>
          </w:p>
        </w:tc>
        <w:tc>
          <w:tcPr>
            <w:tcW w:w="1518" w:type="dxa"/>
            <w:tcBorders>
              <w:left w:val="nil"/>
              <w:bottom w:val="single" w:sz="4" w:space="0" w:color="auto"/>
              <w:right w:val="nil"/>
            </w:tcBorders>
          </w:tcPr>
          <w:p w:rsidR="009F620A" w:rsidRPr="00241A89" w:rsidRDefault="009F620A" w:rsidP="001F0ED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6" w:type="dxa"/>
            <w:tcBorders>
              <w:left w:val="nil"/>
              <w:bottom w:val="single" w:sz="4" w:space="0" w:color="auto"/>
              <w:right w:val="nil"/>
            </w:tcBorders>
          </w:tcPr>
          <w:p w:rsidR="009F620A" w:rsidRPr="00241A89" w:rsidRDefault="009F620A" w:rsidP="001F0ED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n</w:t>
            </w:r>
          </w:p>
        </w:tc>
        <w:tc>
          <w:tcPr>
            <w:tcW w:w="1361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9F620A" w:rsidRPr="00241A89" w:rsidRDefault="009F620A" w:rsidP="001F0ED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b/>
                <w:sz w:val="24"/>
                <w:szCs w:val="24"/>
              </w:rPr>
              <w:t>MP (%)</w:t>
            </w:r>
          </w:p>
        </w:tc>
        <w:tc>
          <w:tcPr>
            <w:tcW w:w="2059" w:type="dxa"/>
            <w:tcBorders>
              <w:left w:val="nil"/>
              <w:bottom w:val="single" w:sz="4" w:space="0" w:color="auto"/>
              <w:right w:val="nil"/>
            </w:tcBorders>
          </w:tcPr>
          <w:p w:rsidR="009F620A" w:rsidRDefault="009F620A" w:rsidP="001F0ED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cNemar’s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Test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</w:tcPr>
          <w:p w:rsidR="009F620A" w:rsidRPr="00524161" w:rsidRDefault="009F620A" w:rsidP="001F0ED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</w:p>
        </w:tc>
      </w:tr>
      <w:tr w:rsidR="009F620A" w:rsidRPr="00F2436E" w:rsidTr="001F0EDD">
        <w:tc>
          <w:tcPr>
            <w:tcW w:w="24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F620A" w:rsidRPr="00241A89" w:rsidRDefault="009F620A" w:rsidP="001F0ED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rtificial Intelligence</w:t>
            </w:r>
          </w:p>
        </w:tc>
        <w:tc>
          <w:tcPr>
            <w:tcW w:w="15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F620A" w:rsidRPr="00241A89" w:rsidRDefault="009F620A" w:rsidP="001F0ED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White</w:t>
            </w:r>
          </w:p>
        </w:tc>
        <w:tc>
          <w:tcPr>
            <w:tcW w:w="130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F620A" w:rsidRPr="00241A89" w:rsidRDefault="009F620A" w:rsidP="001F0ED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8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F620A" w:rsidRPr="00241A89" w:rsidRDefault="009F620A" w:rsidP="001F0ED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7</w:t>
            </w:r>
          </w:p>
        </w:tc>
        <w:tc>
          <w:tcPr>
            <w:tcW w:w="20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F620A" w:rsidRDefault="009F620A" w:rsidP="001F0ED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80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F620A" w:rsidRPr="00F2436E" w:rsidRDefault="009F620A" w:rsidP="001F0ED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cyan"/>
              </w:rPr>
            </w:pPr>
            <w:r w:rsidRPr="00F05082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9F620A" w:rsidRPr="00241A89" w:rsidTr="001F0EDD">
        <w:tc>
          <w:tcPr>
            <w:tcW w:w="24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F620A" w:rsidRPr="00241A89" w:rsidRDefault="009F620A" w:rsidP="001F0EDD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F620A" w:rsidRPr="00241A89" w:rsidRDefault="009F620A" w:rsidP="001F0ED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on-White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F620A" w:rsidRPr="00241A89" w:rsidRDefault="009F620A" w:rsidP="001F0ED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F620A" w:rsidRPr="00241A89" w:rsidRDefault="009F620A" w:rsidP="001F0ED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.3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F620A" w:rsidRPr="00D33595" w:rsidRDefault="009F620A" w:rsidP="001F0ED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3595">
              <w:rPr>
                <w:rFonts w:ascii="Times New Roman" w:hAnsi="Times New Roman" w:cs="Times New Roman"/>
                <w:sz w:val="24"/>
                <w:szCs w:val="24"/>
              </w:rPr>
              <w:t>7.5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F620A" w:rsidRPr="00A72355" w:rsidRDefault="009F620A" w:rsidP="001F0ED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</w:tr>
      <w:tr w:rsidR="009F620A" w:rsidRPr="00241A89" w:rsidTr="001F0EDD">
        <w:tc>
          <w:tcPr>
            <w:tcW w:w="24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F620A" w:rsidRPr="00241A89" w:rsidRDefault="009F620A" w:rsidP="001F0EDD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F620A" w:rsidRPr="00241A89" w:rsidRDefault="009F620A" w:rsidP="001F0ED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b/>
                <w:sz w:val="24"/>
                <w:szCs w:val="24"/>
              </w:rPr>
              <w:t>Change (%)</w:t>
            </w:r>
          </w:p>
        </w:tc>
        <w:tc>
          <w:tcPr>
            <w:tcW w:w="13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F620A" w:rsidRPr="00241A89" w:rsidRDefault="009F620A" w:rsidP="001F0ED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F620A" w:rsidRPr="00241A89" w:rsidRDefault="009F620A" w:rsidP="001F0ED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6</w:t>
            </w:r>
          </w:p>
        </w:tc>
        <w:tc>
          <w:tcPr>
            <w:tcW w:w="2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F620A" w:rsidRPr="00D33595" w:rsidRDefault="009F620A" w:rsidP="001F0ED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359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F620A" w:rsidRPr="00F901C0" w:rsidRDefault="009F620A" w:rsidP="001F0ED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01C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F620A" w:rsidRPr="004D63A2" w:rsidTr="001F0EDD">
        <w:tc>
          <w:tcPr>
            <w:tcW w:w="24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F620A" w:rsidRPr="00241A89" w:rsidRDefault="009F620A" w:rsidP="001F0ED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racking</w:t>
            </w:r>
          </w:p>
        </w:tc>
        <w:tc>
          <w:tcPr>
            <w:tcW w:w="15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F620A" w:rsidRPr="00241A89" w:rsidRDefault="009F620A" w:rsidP="001F0ED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White</w:t>
            </w:r>
          </w:p>
        </w:tc>
        <w:tc>
          <w:tcPr>
            <w:tcW w:w="130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F620A" w:rsidRPr="00241A89" w:rsidRDefault="009F620A" w:rsidP="001F0ED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7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F620A" w:rsidRPr="00241A89" w:rsidRDefault="009F620A" w:rsidP="001F0ED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.3</w:t>
            </w:r>
          </w:p>
        </w:tc>
        <w:tc>
          <w:tcPr>
            <w:tcW w:w="20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F620A" w:rsidRPr="00D33595" w:rsidRDefault="009F620A" w:rsidP="001F0ED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3595">
              <w:rPr>
                <w:rFonts w:ascii="Times New Roman" w:hAnsi="Times New Roman" w:cs="Times New Roman"/>
                <w:sz w:val="24"/>
                <w:szCs w:val="24"/>
              </w:rPr>
              <w:t>19.34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F620A" w:rsidRPr="004D63A2" w:rsidRDefault="009F620A" w:rsidP="001F0ED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63A2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9F620A" w:rsidRPr="00241A89" w:rsidTr="001F0EDD">
        <w:tc>
          <w:tcPr>
            <w:tcW w:w="24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F620A" w:rsidRPr="00241A89" w:rsidRDefault="009F620A" w:rsidP="001F0EDD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F620A" w:rsidRPr="00241A89" w:rsidRDefault="009F620A" w:rsidP="001F0ED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on-White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F620A" w:rsidRPr="00241A89" w:rsidRDefault="009F620A" w:rsidP="001F0ED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F620A" w:rsidRPr="001101B0" w:rsidRDefault="009F620A" w:rsidP="001F0ED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.2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F620A" w:rsidRPr="00D33595" w:rsidRDefault="009F620A" w:rsidP="001F0ED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3595">
              <w:rPr>
                <w:rFonts w:ascii="Times New Roman" w:hAnsi="Times New Roman" w:cs="Times New Roman"/>
                <w:sz w:val="24"/>
                <w:szCs w:val="24"/>
              </w:rPr>
              <w:t>4.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F620A" w:rsidRPr="00270AAD" w:rsidRDefault="009F620A" w:rsidP="001F0ED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1</w:t>
            </w:r>
          </w:p>
        </w:tc>
      </w:tr>
      <w:tr w:rsidR="009F620A" w:rsidRPr="00241A89" w:rsidTr="001F0EDD">
        <w:tc>
          <w:tcPr>
            <w:tcW w:w="24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F620A" w:rsidRPr="00241A89" w:rsidRDefault="009F620A" w:rsidP="001F0EDD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F620A" w:rsidRDefault="009F620A" w:rsidP="001F0ED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hange (%)</w:t>
            </w:r>
          </w:p>
        </w:tc>
        <w:tc>
          <w:tcPr>
            <w:tcW w:w="13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F620A" w:rsidRDefault="009F620A" w:rsidP="001F0ED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F620A" w:rsidRPr="00C722F6" w:rsidRDefault="009F620A" w:rsidP="001F0ED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cya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.1</w:t>
            </w:r>
          </w:p>
        </w:tc>
        <w:tc>
          <w:tcPr>
            <w:tcW w:w="2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F620A" w:rsidRPr="00D33595" w:rsidRDefault="009F620A" w:rsidP="001F0ED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359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F620A" w:rsidRPr="001101B0" w:rsidRDefault="009F620A" w:rsidP="001F0ED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F620A" w:rsidRPr="00241A89" w:rsidTr="001F0EDD">
        <w:tc>
          <w:tcPr>
            <w:tcW w:w="24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F620A" w:rsidRPr="00241A89" w:rsidRDefault="009F620A" w:rsidP="001F0ED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Born Gay</w:t>
            </w:r>
          </w:p>
        </w:tc>
        <w:tc>
          <w:tcPr>
            <w:tcW w:w="15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F620A" w:rsidRDefault="009F620A" w:rsidP="001F0ED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White</w:t>
            </w:r>
          </w:p>
        </w:tc>
        <w:tc>
          <w:tcPr>
            <w:tcW w:w="130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F620A" w:rsidRDefault="009F620A" w:rsidP="001F0ED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6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F620A" w:rsidRDefault="009F620A" w:rsidP="001F0ED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cya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9</w:t>
            </w:r>
          </w:p>
        </w:tc>
        <w:tc>
          <w:tcPr>
            <w:tcW w:w="20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F620A" w:rsidRPr="00D33595" w:rsidRDefault="009F620A" w:rsidP="001F0ED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3595">
              <w:rPr>
                <w:rFonts w:ascii="Times New Roman" w:hAnsi="Times New Roman" w:cs="Times New Roman"/>
                <w:sz w:val="24"/>
                <w:szCs w:val="24"/>
              </w:rPr>
              <w:t>13.79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F620A" w:rsidRPr="00F2436E" w:rsidRDefault="009F620A" w:rsidP="001F0ED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9F620A" w:rsidRPr="00241A89" w:rsidTr="001F0EDD">
        <w:tc>
          <w:tcPr>
            <w:tcW w:w="24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F620A" w:rsidRDefault="009F620A" w:rsidP="001F0ED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F620A" w:rsidRDefault="009F620A" w:rsidP="001F0ED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on - White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F620A" w:rsidRDefault="009F620A" w:rsidP="001F0ED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F620A" w:rsidRDefault="009F620A" w:rsidP="001F0ED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cya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2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F620A" w:rsidRPr="00D33595" w:rsidRDefault="009F620A" w:rsidP="001F0ED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3595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F620A" w:rsidRPr="00F2436E" w:rsidRDefault="009F620A" w:rsidP="001F0ED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74</w:t>
            </w:r>
            <w:r w:rsidRPr="00F2436E">
              <w:rPr>
                <w:rFonts w:ascii="Times New Roman" w:hAnsi="Times New Roman" w:cs="Times New Roman"/>
                <w:sz w:val="24"/>
                <w:szCs w:val="24"/>
              </w:rPr>
              <w:t xml:space="preserve"> (NS)</w:t>
            </w:r>
          </w:p>
        </w:tc>
      </w:tr>
      <w:tr w:rsidR="009F620A" w:rsidRPr="004D63A2" w:rsidTr="001F0EDD">
        <w:tc>
          <w:tcPr>
            <w:tcW w:w="24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F620A" w:rsidRDefault="009F620A" w:rsidP="001F0ED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F620A" w:rsidRDefault="009F620A" w:rsidP="001F0ED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hange (%)</w:t>
            </w:r>
          </w:p>
        </w:tc>
        <w:tc>
          <w:tcPr>
            <w:tcW w:w="13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F620A" w:rsidRDefault="009F620A" w:rsidP="001F0ED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F620A" w:rsidRPr="00457BD6" w:rsidRDefault="009F620A" w:rsidP="001F0ED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2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F620A" w:rsidRPr="00D33595" w:rsidRDefault="009F620A" w:rsidP="001F0ED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359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F620A" w:rsidRPr="004D63A2" w:rsidRDefault="009F620A" w:rsidP="001F0ED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63A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:rsidR="002B10E6" w:rsidRPr="009F620A" w:rsidRDefault="009F620A" w:rsidP="009F620A">
      <w:bookmarkStart w:id="0" w:name="_GoBack"/>
      <w:bookmarkEnd w:id="0"/>
    </w:p>
    <w:sectPr w:rsidR="002B10E6" w:rsidRPr="009F62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67D1"/>
    <w:rsid w:val="001267D1"/>
    <w:rsid w:val="001F6165"/>
    <w:rsid w:val="00285A12"/>
    <w:rsid w:val="00321031"/>
    <w:rsid w:val="00855EE0"/>
    <w:rsid w:val="00952EB7"/>
    <w:rsid w:val="009F620A"/>
    <w:rsid w:val="00AC78ED"/>
    <w:rsid w:val="00D00C1F"/>
    <w:rsid w:val="00E607E7"/>
    <w:rsid w:val="00E6086A"/>
    <w:rsid w:val="00E625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F1F3DE"/>
  <w15:chartTrackingRefBased/>
  <w15:docId w15:val="{96B98FF8-91C8-4FDD-BD61-A553DE3A34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F620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uiPriority w:val="39"/>
    <w:rsid w:val="00E607E7"/>
    <w:pPr>
      <w:spacing w:after="0" w:line="240" w:lineRule="auto"/>
    </w:pPr>
    <w:rPr>
      <w:rFonts w:ascii="Times" w:eastAsia="Times New Roman" w:hAnsi="Times" w:cs="Times New Roman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1F61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7</Words>
  <Characters>33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</cp:revision>
  <dcterms:created xsi:type="dcterms:W3CDTF">2024-03-11T19:56:00Z</dcterms:created>
  <dcterms:modified xsi:type="dcterms:W3CDTF">2024-03-11T19:56:00Z</dcterms:modified>
</cp:coreProperties>
</file>